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 xml:space="preserve">Table S1. Provenance for all samples included in the analyses. </w:t>
      </w:r>
      <w:r>
        <w:rPr>
          <w:rFonts w:cs="Arial" w:ascii="Arial" w:hAnsi="Arial"/>
          <w:sz w:val="24"/>
          <w:szCs w:val="24"/>
        </w:rPr>
        <w:t>Species and subspecies assignments are according to Felius (1995).</w:t>
      </w:r>
    </w:p>
    <w:tbl>
      <w:tblPr>
        <w:tblW w:w="13424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2264"/>
        <w:gridCol w:w="1350"/>
        <w:gridCol w:w="1440"/>
        <w:gridCol w:w="1710"/>
        <w:gridCol w:w="1710"/>
        <w:gridCol w:w="1530"/>
        <w:gridCol w:w="1170"/>
        <w:gridCol w:w="2250"/>
      </w:tblGrid>
      <w:tr>
        <w:trPr>
          <w:trHeight w:val="432" w:hRule="atLeast"/>
        </w:trPr>
        <w:tc>
          <w:tcPr>
            <w:tcW w:w="22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reed Co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Sampl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No. from Decker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. 20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No. from Gautier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t 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. 20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(Sub)Speci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ntinent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ographic Orig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l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L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javan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li, Indones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u Fulan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F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u Boror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B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d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u from Madagasc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M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agascar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lor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zil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hm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lf Coast, United States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gole Grad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dhra Pradesh, Ind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ha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yber Pakhtun Khwa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d Sind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S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ndh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olistan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olistan Desert, Punjab, Pakista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I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jerat, Ind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zer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Z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zarat, Ind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r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AR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ryana plains, Ind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b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ones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sisi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dones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j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AJ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njab, Pakistan</w:t>
            </w:r>
          </w:p>
        </w:tc>
      </w:tr>
      <w:tr>
        <w:trPr>
          <w:trHeight w:val="792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hagnar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AG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ochi, Kalat, and Baluchistan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bral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BI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hyber Pakhtun Khwa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in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eastAsia="zh-CN"/>
              </w:rPr>
              <w:t>Hainan Province</w:t>
            </w: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eastAsia="zh-CN"/>
              </w:rPr>
              <w:t>, Chin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u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ura Island, Indones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ankraj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KAN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 Gujerat, Ind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han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Pakista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hann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njab, Pakista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ss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IS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njab, Pakista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hiw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H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njab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arpark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ast  Sindh, Pakistan</w:t>
            </w:r>
          </w:p>
        </w:tc>
      </w:tr>
      <w:tr>
        <w:trPr>
          <w:trHeight w:val="792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jh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OJ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njab, Pakista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e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indic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matra, Indones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gu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oul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urkina Faso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ur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'Da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vory Coast, Afric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lmès Za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U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rocco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'Da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ast Burkina Faso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'Dam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west Burkina Faso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mb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go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mosinua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M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umb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orida Crack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orida, United Stat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rien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nora, Mexico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xas Longhor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XL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xas, United Stat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own Swis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S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ted Stat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ted States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epo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ited States Virgin Island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gy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pa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nwo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N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ore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goli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golia1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rray Gr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G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tral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erdeenshire, Scotland</w:t>
            </w:r>
          </w:p>
        </w:tc>
      </w:tr>
      <w:tr>
        <w:trPr>
          <w:trHeight w:val="1056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entai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ine Massif-Central of southeastern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nzgau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NZ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str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lgian Blu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BLU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lgium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n, Switzer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mmental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n, Switzer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ine-Anj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A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ittany,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de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al Alp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lbvie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entral Germany</w:t>
            </w:r>
          </w:p>
        </w:tc>
      </w:tr>
      <w:tr>
        <w:trPr>
          <w:trHeight w:val="1056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renda en Negr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udad Real, Jaen, Cordoba, Sevilla, and Huelva, Spain</w:t>
            </w:r>
          </w:p>
        </w:tc>
      </w:tr>
      <w:tr>
        <w:trPr>
          <w:trHeight w:val="792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rrenda en Colorad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rdoba, Sevilla, Huelva, and Cadiz, 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v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von, 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magnol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M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milia, Ital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ef Shorthor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ncoln R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N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lking Shorthor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tbeliar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and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erns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uernsey Is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lste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ol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x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E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e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err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ER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re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chig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CH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tal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ers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ersey Island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huanian Light Gr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L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huan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huanian White Back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W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thuan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imous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ssif Central, France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er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ssif Central,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orqu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norca, Spain</w:t>
            </w:r>
          </w:p>
        </w:tc>
      </w:tr>
      <w:tr>
        <w:trPr>
          <w:trHeight w:val="1056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stren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S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tional Park of Donana, southwestern Spai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roningen Whitehea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kenveld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K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use-Rhine-Ijjse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R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therlands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d Po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D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folk and Suffolk, 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sgien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O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east France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tonne Black Pi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P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France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ench Red Pied Low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France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aichine (Parthenaise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edmontes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Ital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renaic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of 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wegian R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R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wa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onde d'Aquita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DAQ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yrenees,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ruch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lamanc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rola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ône-et-Loire,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lted Gallowa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G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ot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llowa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ot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nnish Ayrshir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otland/Finland</w:t>
            </w:r>
          </w:p>
        </w:tc>
      </w:tr>
      <w:tr>
        <w:trPr>
          <w:trHeight w:val="1056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gra Andaluz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erra Morena Mountains, Cordoba, and Sevilla Spain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dena Andaluz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ierra Morena,  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 Dev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DE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 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bra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U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ssex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ast 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ondanc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ast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ast France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c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west France</w:t>
            </w:r>
          </w:p>
        </w:tc>
      </w:tr>
      <w:tr>
        <w:trPr>
          <w:trHeight w:val="792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in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west of Spain and bordering Portugal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ro de Li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ro de Li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L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unvieh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V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hring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HR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tolian Bla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tolian Southern Yellow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ast Anatolian R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 Anatolian Re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ish Gre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avo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V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rkey</w:t>
            </w:r>
          </w:p>
        </w:tc>
      </w:tr>
      <w:tr>
        <w:trPr>
          <w:trHeight w:val="1056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rr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sconcades mountainous region of Alava, Spa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lsh Bla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B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ite Par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P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an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st Central Italy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ottish High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CH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stern Scott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nghor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os t. tauru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rkshire, England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g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nin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l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L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tswan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ndi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M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ast Coast of South Afric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ek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K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thiopi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ast African Shorthorn Zeb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eny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ole-Watus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and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nd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 Afric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uthern Ethiopia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nchi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N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azil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efal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rthwest United States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efmaste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EF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xas, United States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nta Gertrud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exas, United States</w:t>
            </w:r>
          </w:p>
        </w:tc>
      </w:tr>
      <w:tr>
        <w:trPr>
          <w:trHeight w:val="264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x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X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eastAsia="zh-CN"/>
              </w:rPr>
              <w:t>Shandong Provinc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China</w:t>
            </w:r>
          </w:p>
        </w:tc>
      </w:tr>
      <w:tr>
        <w:trPr>
          <w:trHeight w:val="528" w:hRule="atLeast"/>
        </w:trPr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inchu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haanxi Province, Chi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22:51:00Z</dcterms:created>
  <dc:creator>Decker, Jared Egan</dc:creator>
  <dc:description/>
  <dc:language>en-US</dc:language>
  <cp:lastModifiedBy>Decker, Jared Egan</cp:lastModifiedBy>
  <dcterms:modified xsi:type="dcterms:W3CDTF">2013-12-31T22:51:00Z</dcterms:modified>
  <cp:revision>2</cp:revision>
  <dc:subject/>
  <dc:title/>
</cp:coreProperties>
</file>